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nd presented in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 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ntioned in limitations (p.27-2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5; Additional file 4 and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 46; Additional file 4, 5, 6,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4; 46; Additional file 4 and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4; 46</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 28-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27; 29-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10:21:00Z</dcterms:created>
  <dc:creator>mocampo</dc:creator>
  <dc:description/>
  <cp:keywords/>
  <dc:language>en-US</dc:language>
  <cp:lastModifiedBy>Ronzi, Sara</cp:lastModifiedBy>
  <cp:lastPrinted>2017-12-11T10:21:00Z</cp:lastPrinted>
  <dcterms:modified xsi:type="dcterms:W3CDTF">2017-12-11T10:43:00Z</dcterms:modified>
  <cp:revision>4</cp:revision>
  <dc:subject/>
  <dc:title>Microsoft Word - PRISMA 2009 Checklist.doc</dc:title>
</cp:coreProperties>
</file>